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CA6AD" w14:textId="1ED00087" w:rsidR="00511224" w:rsidRDefault="00B356F1">
      <w:r>
        <w:rPr>
          <w:noProof/>
        </w:rPr>
        <w:drawing>
          <wp:inline distT="0" distB="0" distL="0" distR="0" wp14:anchorId="24E2DB2B" wp14:editId="0BFC15C3">
            <wp:extent cx="2694069" cy="1130300"/>
            <wp:effectExtent l="0" t="0" r="0" b="0"/>
            <wp:docPr id="1032688895" name="Picture 1" descr="A blue and grey log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688895" name="Picture 1" descr="A blue and grey logo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582" cy="1131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3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0"/>
      </w:tblGrid>
      <w:tr w:rsidR="00B356F1" w:rsidRPr="00B356F1" w14:paraId="10AB524B" w14:textId="77777777" w:rsidTr="00B356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F5E8E" w14:textId="77777777" w:rsidR="00B356F1" w:rsidRPr="00B356F1" w:rsidRDefault="00B356F1" w:rsidP="00B356F1">
            <w:pPr>
              <w:rPr>
                <w:b/>
                <w:bCs/>
              </w:rPr>
            </w:pPr>
            <w:r w:rsidRPr="00B356F1">
              <w:rPr>
                <w:b/>
                <w:bCs/>
              </w:rPr>
              <w:t>Practice Patterns of City of Hope Surgical Oncology Alumni</w:t>
            </w:r>
          </w:p>
        </w:tc>
      </w:tr>
    </w:tbl>
    <w:p w14:paraId="1780BF85" w14:textId="77777777" w:rsidR="00B356F1" w:rsidRPr="00B356F1" w:rsidRDefault="00B356F1" w:rsidP="00B356F1">
      <w:pPr>
        <w:rPr>
          <w:b/>
          <w:bCs/>
        </w:rPr>
      </w:pPr>
      <w:r w:rsidRPr="00B356F1">
        <w:rPr>
          <w:b/>
          <w:bCs/>
        </w:rPr>
        <w:t>Demographics</w:t>
      </w:r>
    </w:p>
    <w:p w14:paraId="2CF58FCB" w14:textId="77777777" w:rsidR="00B356F1" w:rsidRPr="00B356F1" w:rsidRDefault="00B356F1" w:rsidP="00B356F1">
      <w:r w:rsidRPr="00B356F1">
        <w:t>1. What is your gender?</w:t>
      </w:r>
    </w:p>
    <w:p w14:paraId="639A38F5" w14:textId="77777777" w:rsidR="00B356F1" w:rsidRPr="00B356F1" w:rsidRDefault="00B356F1" w:rsidP="00B356F1">
      <w:r w:rsidRPr="00B356F1">
        <w:t>Male</w:t>
      </w:r>
    </w:p>
    <w:p w14:paraId="2E880385" w14:textId="77777777" w:rsidR="00B356F1" w:rsidRPr="00B356F1" w:rsidRDefault="00B356F1" w:rsidP="00B356F1">
      <w:r w:rsidRPr="00B356F1">
        <w:t>Female</w:t>
      </w:r>
    </w:p>
    <w:p w14:paraId="32FBCA1A" w14:textId="77777777" w:rsidR="00B356F1" w:rsidRPr="00B356F1" w:rsidRDefault="00B356F1" w:rsidP="00B356F1">
      <w:r w:rsidRPr="00B356F1">
        <w:t>Other</w:t>
      </w:r>
    </w:p>
    <w:p w14:paraId="0085178C" w14:textId="77777777" w:rsidR="00B356F1" w:rsidRPr="00B356F1" w:rsidRDefault="00B356F1" w:rsidP="00B356F1">
      <w:r w:rsidRPr="00B356F1">
        <w:t>Prefer not to answer</w:t>
      </w:r>
    </w:p>
    <w:p w14:paraId="1F7B560A" w14:textId="77777777" w:rsidR="00B356F1" w:rsidRPr="00B356F1" w:rsidRDefault="00B356F1" w:rsidP="00B356F1">
      <w:r w:rsidRPr="00B356F1">
        <w:t>2. At what institution did you complete your general surgery residency</w:t>
      </w:r>
    </w:p>
    <w:p w14:paraId="7F31CE4E" w14:textId="77777777" w:rsidR="00B356F1" w:rsidRPr="00B356F1" w:rsidRDefault="00B356F1" w:rsidP="00B356F1">
      <w:r w:rsidRPr="00B356F1">
        <w:t>3. In what year did you finish fellowship training? </w:t>
      </w:r>
    </w:p>
    <w:p w14:paraId="3B97158C" w14:textId="77777777" w:rsidR="00B356F1" w:rsidRPr="00B356F1" w:rsidRDefault="00B356F1" w:rsidP="00B356F1">
      <w:r w:rsidRPr="00B356F1">
        <w:t>4. Are you board certified in complex general surgical oncology?</w:t>
      </w:r>
    </w:p>
    <w:p w14:paraId="2E226631" w14:textId="77777777" w:rsidR="00B356F1" w:rsidRPr="00B356F1" w:rsidRDefault="00B356F1" w:rsidP="00B356F1">
      <w:r w:rsidRPr="00B356F1">
        <w:t>Yes</w:t>
      </w:r>
    </w:p>
    <w:p w14:paraId="78B72077" w14:textId="77777777" w:rsidR="00B356F1" w:rsidRPr="00B356F1" w:rsidRDefault="00B356F1" w:rsidP="00B356F1">
      <w:r w:rsidRPr="00B356F1">
        <w:t>No</w:t>
      </w:r>
    </w:p>
    <w:tbl>
      <w:tblPr>
        <w:tblW w:w="13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0"/>
      </w:tblGrid>
      <w:tr w:rsidR="00B356F1" w:rsidRPr="00B356F1" w14:paraId="4EF146AA" w14:textId="77777777" w:rsidTr="00B356F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195EC" w14:textId="3A6E1536" w:rsidR="00B356F1" w:rsidRPr="00B356F1" w:rsidRDefault="00B356F1" w:rsidP="00B356F1">
            <w:pPr>
              <w:rPr>
                <w:b/>
                <w:bCs/>
              </w:rPr>
            </w:pPr>
          </w:p>
        </w:tc>
      </w:tr>
    </w:tbl>
    <w:p w14:paraId="1930CFFC" w14:textId="77777777" w:rsidR="00B356F1" w:rsidRPr="00B356F1" w:rsidRDefault="00B356F1" w:rsidP="00B356F1">
      <w:pPr>
        <w:rPr>
          <w:b/>
          <w:bCs/>
        </w:rPr>
      </w:pPr>
      <w:r w:rsidRPr="00B356F1">
        <w:rPr>
          <w:b/>
          <w:bCs/>
        </w:rPr>
        <w:t>Fellowship Training</w:t>
      </w:r>
    </w:p>
    <w:p w14:paraId="00A7C36D" w14:textId="77777777" w:rsidR="00B356F1" w:rsidRPr="00B356F1" w:rsidRDefault="00B356F1" w:rsidP="00B356F1">
      <w:pPr>
        <w:rPr>
          <w:vanish/>
        </w:rPr>
      </w:pPr>
      <w:r w:rsidRPr="00B356F1">
        <w:rPr>
          <w:vanish/>
        </w:rPr>
        <w:t>Top of Form</w:t>
      </w:r>
    </w:p>
    <w:p w14:paraId="21B7B286" w14:textId="77777777" w:rsidR="00B356F1" w:rsidRPr="00B356F1" w:rsidRDefault="00B356F1" w:rsidP="00B356F1">
      <w:r w:rsidRPr="00B356F1">
        <w:t>5. Prior to starting fellowship, did you have a specific area of clinical interest?</w:t>
      </w:r>
    </w:p>
    <w:p w14:paraId="00110A24" w14:textId="7F1798EC" w:rsidR="00B356F1" w:rsidRDefault="00B356F1" w:rsidP="00B356F1">
      <w:r w:rsidRPr="00B356F1">
        <w:t>6. How well did completion of a surgical oncology fellowship prepare you to manage the following disease sites?</w:t>
      </w:r>
      <w:r>
        <w:t xml:space="preserve"> (Rated on 1 – 5 scale. 1: inadequately prepared, 3: adequately prepared, 5: very well prepared)</w:t>
      </w:r>
    </w:p>
    <w:p w14:paraId="0669268F" w14:textId="3A883B07" w:rsidR="00322377" w:rsidRDefault="00322377" w:rsidP="00B356F1">
      <w:r>
        <w:t>Thyroid/parathyroid</w:t>
      </w:r>
    </w:p>
    <w:p w14:paraId="0BF12C5D" w14:textId="15D40B86" w:rsidR="00322377" w:rsidRDefault="00322377" w:rsidP="00B356F1">
      <w:r>
        <w:t>Other head and neck</w:t>
      </w:r>
    </w:p>
    <w:p w14:paraId="3AD0BDFA" w14:textId="5E0D1ACB" w:rsidR="00322377" w:rsidRDefault="00322377" w:rsidP="00B356F1">
      <w:r>
        <w:t>Breast</w:t>
      </w:r>
    </w:p>
    <w:p w14:paraId="506C88F9" w14:textId="45576013" w:rsidR="00322377" w:rsidRDefault="00322377" w:rsidP="00B356F1">
      <w:r>
        <w:t>Melanoma</w:t>
      </w:r>
    </w:p>
    <w:p w14:paraId="591C452D" w14:textId="63E79626" w:rsidR="00322377" w:rsidRDefault="00322377" w:rsidP="00B356F1">
      <w:r>
        <w:t>Thoracic oncology (excluding esophagus)</w:t>
      </w:r>
    </w:p>
    <w:p w14:paraId="064D6E29" w14:textId="05A1943F" w:rsidR="00322377" w:rsidRDefault="00322377" w:rsidP="00B356F1">
      <w:r>
        <w:t>Esophagus</w:t>
      </w:r>
    </w:p>
    <w:p w14:paraId="5E4B81B2" w14:textId="30088632" w:rsidR="00322377" w:rsidRDefault="00C47AA2" w:rsidP="00B356F1">
      <w:r>
        <w:lastRenderedPageBreak/>
        <w:t>Stomach</w:t>
      </w:r>
    </w:p>
    <w:p w14:paraId="72DDDD7F" w14:textId="118952B3" w:rsidR="00C47AA2" w:rsidRDefault="00C47AA2" w:rsidP="00B356F1">
      <w:r>
        <w:t>Pancreas</w:t>
      </w:r>
    </w:p>
    <w:p w14:paraId="2B31113C" w14:textId="433C29A6" w:rsidR="00C47AA2" w:rsidRDefault="00C47AA2" w:rsidP="00B356F1">
      <w:r>
        <w:t>Hepatobiliary</w:t>
      </w:r>
    </w:p>
    <w:p w14:paraId="5B269428" w14:textId="273DF162" w:rsidR="00C47AA2" w:rsidRDefault="00C47AA2" w:rsidP="00B356F1">
      <w:r>
        <w:t>Colon and rectum</w:t>
      </w:r>
    </w:p>
    <w:p w14:paraId="63460742" w14:textId="14AC4E4D" w:rsidR="00C47AA2" w:rsidRDefault="00C47AA2" w:rsidP="00B356F1">
      <w:r>
        <w:t>Peritoneal surface malignancy</w:t>
      </w:r>
    </w:p>
    <w:p w14:paraId="3188758B" w14:textId="5B148EFF" w:rsidR="00C47AA2" w:rsidRDefault="00C47AA2" w:rsidP="00B356F1">
      <w:r>
        <w:t>Retroperitoneal sarcoma</w:t>
      </w:r>
    </w:p>
    <w:p w14:paraId="350AD0B7" w14:textId="3012C3FA" w:rsidR="00C47AA2" w:rsidRDefault="00C47AA2" w:rsidP="00B356F1">
      <w:r>
        <w:t>Extremity sarcoma</w:t>
      </w:r>
    </w:p>
    <w:p w14:paraId="0675D8CF" w14:textId="2EC47A20" w:rsidR="00C47AA2" w:rsidRDefault="007D0088" w:rsidP="00B356F1">
      <w:r>
        <w:t>Gynecologic oncology</w:t>
      </w:r>
    </w:p>
    <w:p w14:paraId="56733A6B" w14:textId="519AA700" w:rsidR="007D0088" w:rsidRDefault="007D0088" w:rsidP="00B356F1">
      <w:r>
        <w:t>Urologic oncology</w:t>
      </w:r>
    </w:p>
    <w:p w14:paraId="31610B49" w14:textId="4FFD32BC" w:rsidR="007D0088" w:rsidRDefault="007D0088" w:rsidP="00B356F1">
      <w:r>
        <w:t xml:space="preserve">Non-oncologic surgery in cancer patients </w:t>
      </w:r>
    </w:p>
    <w:p w14:paraId="1F5CCF38" w14:textId="48DFD644" w:rsidR="007D0088" w:rsidRDefault="007D0088" w:rsidP="007D0088">
      <w:r w:rsidRPr="007D0088">
        <w:t xml:space="preserve">7. How well did completion of a surgical oncology fellowship prepare you for the following non-clinical </w:t>
      </w:r>
      <w:r w:rsidRPr="007D0088">
        <w:t>activities</w:t>
      </w:r>
      <w:r w:rsidRPr="007D0088">
        <w:t>?</w:t>
      </w:r>
      <w:r w:rsidR="00F1554B">
        <w:t xml:space="preserve"> </w:t>
      </w:r>
      <w:bookmarkStart w:id="0" w:name="_Hlk199188536"/>
      <w:r w:rsidR="00F1554B">
        <w:t>(Rated on 1 – 5 scale. 1: inadequately prepared, 3: adequately prepared, 5: very well prepared)</w:t>
      </w:r>
      <w:bookmarkEnd w:id="0"/>
    </w:p>
    <w:p w14:paraId="7F747CC7" w14:textId="22FCBB1A" w:rsidR="00F1554B" w:rsidRDefault="00F1554B" w:rsidP="007D0088">
      <w:r>
        <w:t>Basic science research</w:t>
      </w:r>
    </w:p>
    <w:p w14:paraId="7BE8E785" w14:textId="23EA5514" w:rsidR="00F1554B" w:rsidRDefault="00F1554B" w:rsidP="007D0088">
      <w:r>
        <w:t>Clinical research</w:t>
      </w:r>
    </w:p>
    <w:p w14:paraId="63880BE0" w14:textId="7A4458D4" w:rsidR="00F1554B" w:rsidRDefault="00F1554B" w:rsidP="007D0088">
      <w:r>
        <w:t>Public health research</w:t>
      </w:r>
    </w:p>
    <w:p w14:paraId="3B380AAD" w14:textId="2157A188" w:rsidR="00F1554B" w:rsidRDefault="00F1554B" w:rsidP="007D0088">
      <w:r>
        <w:t>Leadership/administration</w:t>
      </w:r>
    </w:p>
    <w:p w14:paraId="623C2A13" w14:textId="023C3E4D" w:rsidR="00F1554B" w:rsidRDefault="00F1554B" w:rsidP="007D0088">
      <w:r>
        <w:t>Surgical education</w:t>
      </w:r>
    </w:p>
    <w:p w14:paraId="42B65878" w14:textId="77777777" w:rsidR="00A143EA" w:rsidRPr="00A143EA" w:rsidRDefault="00A143EA" w:rsidP="00A143EA">
      <w:r w:rsidRPr="00A143EA">
        <w:t>8. Are there any areas that you would have liked to have had more exposure to during fellowship?</w:t>
      </w:r>
    </w:p>
    <w:p w14:paraId="686CCC88" w14:textId="77777777" w:rsidR="00A143EA" w:rsidRPr="00A143EA" w:rsidRDefault="00A143EA" w:rsidP="00A143EA">
      <w:r w:rsidRPr="00A143EA">
        <w:t>Thyroid/parathyroid</w:t>
      </w:r>
    </w:p>
    <w:p w14:paraId="30EF6E8D" w14:textId="77777777" w:rsidR="00A143EA" w:rsidRPr="00A143EA" w:rsidRDefault="00A143EA" w:rsidP="00A143EA">
      <w:r w:rsidRPr="00A143EA">
        <w:t>Other head and neck</w:t>
      </w:r>
    </w:p>
    <w:p w14:paraId="6C70D556" w14:textId="77777777" w:rsidR="00A143EA" w:rsidRPr="00A143EA" w:rsidRDefault="00A143EA" w:rsidP="00A143EA">
      <w:r w:rsidRPr="00A143EA">
        <w:t>Breast</w:t>
      </w:r>
    </w:p>
    <w:p w14:paraId="3FB53456" w14:textId="77777777" w:rsidR="00A143EA" w:rsidRPr="00A143EA" w:rsidRDefault="00A143EA" w:rsidP="00A143EA">
      <w:r w:rsidRPr="00A143EA">
        <w:t>Melanoma</w:t>
      </w:r>
    </w:p>
    <w:p w14:paraId="25A596E5" w14:textId="77777777" w:rsidR="00A143EA" w:rsidRPr="00A143EA" w:rsidRDefault="00A143EA" w:rsidP="00A143EA">
      <w:r w:rsidRPr="00A143EA">
        <w:t>Thoracic (excluding esophagus)</w:t>
      </w:r>
    </w:p>
    <w:p w14:paraId="5C9A85E3" w14:textId="77777777" w:rsidR="00A143EA" w:rsidRPr="00A143EA" w:rsidRDefault="00A143EA" w:rsidP="00A143EA">
      <w:r w:rsidRPr="00A143EA">
        <w:t>Esophagus</w:t>
      </w:r>
    </w:p>
    <w:p w14:paraId="2F0F463C" w14:textId="77777777" w:rsidR="00A143EA" w:rsidRPr="00A143EA" w:rsidRDefault="00A143EA" w:rsidP="00A143EA">
      <w:r w:rsidRPr="00A143EA">
        <w:t>Stomach</w:t>
      </w:r>
    </w:p>
    <w:p w14:paraId="78062D6E" w14:textId="77777777" w:rsidR="00A143EA" w:rsidRPr="00A143EA" w:rsidRDefault="00A143EA" w:rsidP="00A143EA">
      <w:r w:rsidRPr="00A143EA">
        <w:lastRenderedPageBreak/>
        <w:t>Pancreas</w:t>
      </w:r>
    </w:p>
    <w:p w14:paraId="2009D9A9" w14:textId="77777777" w:rsidR="00A143EA" w:rsidRPr="00A143EA" w:rsidRDefault="00A143EA" w:rsidP="00A143EA">
      <w:r w:rsidRPr="00A143EA">
        <w:t>Hepatobiliary</w:t>
      </w:r>
    </w:p>
    <w:p w14:paraId="34EFF63F" w14:textId="77777777" w:rsidR="00A143EA" w:rsidRPr="00A143EA" w:rsidRDefault="00A143EA" w:rsidP="00A143EA">
      <w:r w:rsidRPr="00A143EA">
        <w:t>Colon and rectum</w:t>
      </w:r>
    </w:p>
    <w:p w14:paraId="74C69E28" w14:textId="77777777" w:rsidR="00A143EA" w:rsidRPr="00A143EA" w:rsidRDefault="00A143EA" w:rsidP="00A143EA">
      <w:r w:rsidRPr="00A143EA">
        <w:t>Peritoneal surface malignancy </w:t>
      </w:r>
    </w:p>
    <w:p w14:paraId="02AE6B7B" w14:textId="77777777" w:rsidR="00A143EA" w:rsidRPr="00A143EA" w:rsidRDefault="00A143EA" w:rsidP="00A143EA">
      <w:r w:rsidRPr="00A143EA">
        <w:t>Retroperitoneal sarcoma</w:t>
      </w:r>
    </w:p>
    <w:p w14:paraId="785E0667" w14:textId="77777777" w:rsidR="00A143EA" w:rsidRPr="00A143EA" w:rsidRDefault="00A143EA" w:rsidP="00A143EA">
      <w:r w:rsidRPr="00A143EA">
        <w:t>Extremity sarcoma</w:t>
      </w:r>
    </w:p>
    <w:p w14:paraId="4A288A84" w14:textId="77777777" w:rsidR="00A143EA" w:rsidRPr="00A143EA" w:rsidRDefault="00A143EA" w:rsidP="00A143EA">
      <w:r w:rsidRPr="00A143EA">
        <w:t>Gynecologic oncology</w:t>
      </w:r>
    </w:p>
    <w:p w14:paraId="1056C67E" w14:textId="77777777" w:rsidR="00A143EA" w:rsidRPr="00A143EA" w:rsidRDefault="00A143EA" w:rsidP="00A143EA">
      <w:r w:rsidRPr="00A143EA">
        <w:t>Urologic oncology</w:t>
      </w:r>
    </w:p>
    <w:p w14:paraId="6C098FC3" w14:textId="77777777" w:rsidR="00A143EA" w:rsidRPr="00A143EA" w:rsidRDefault="00A143EA" w:rsidP="00A143EA">
      <w:r w:rsidRPr="00A143EA">
        <w:t>Non-oncologic surgery in cancer patients</w:t>
      </w:r>
    </w:p>
    <w:p w14:paraId="45DD0A53" w14:textId="77777777" w:rsidR="00A143EA" w:rsidRPr="00A143EA" w:rsidRDefault="00A143EA" w:rsidP="00A143EA">
      <w:r w:rsidRPr="00A143EA">
        <w:t>Basic science research</w:t>
      </w:r>
    </w:p>
    <w:p w14:paraId="4BE1EDF0" w14:textId="77777777" w:rsidR="00A143EA" w:rsidRPr="00A143EA" w:rsidRDefault="00A143EA" w:rsidP="00A143EA">
      <w:r w:rsidRPr="00A143EA">
        <w:t>Clinical research</w:t>
      </w:r>
    </w:p>
    <w:p w14:paraId="3571FD95" w14:textId="77777777" w:rsidR="00A143EA" w:rsidRPr="00A143EA" w:rsidRDefault="00A143EA" w:rsidP="00A143EA">
      <w:r w:rsidRPr="00A143EA">
        <w:t>Public health</w:t>
      </w:r>
    </w:p>
    <w:p w14:paraId="711A1E75" w14:textId="77777777" w:rsidR="00A143EA" w:rsidRPr="00A143EA" w:rsidRDefault="00A143EA" w:rsidP="00A143EA">
      <w:r w:rsidRPr="00A143EA">
        <w:t>Leadership/administration</w:t>
      </w:r>
    </w:p>
    <w:p w14:paraId="120F6CD6" w14:textId="77777777" w:rsidR="00A143EA" w:rsidRPr="00A143EA" w:rsidRDefault="00A143EA" w:rsidP="00A143EA">
      <w:r w:rsidRPr="00A143EA">
        <w:t>Surgical education</w:t>
      </w:r>
    </w:p>
    <w:p w14:paraId="74CF0ACE" w14:textId="77777777" w:rsidR="00A143EA" w:rsidRPr="00A143EA" w:rsidRDefault="00A143EA" w:rsidP="00A143EA">
      <w:r w:rsidRPr="00A143EA">
        <w:t>Other (please specify)</w:t>
      </w:r>
    </w:p>
    <w:p w14:paraId="4907C6C2" w14:textId="77777777" w:rsidR="00A143EA" w:rsidRPr="00A143EA" w:rsidRDefault="00A143EA" w:rsidP="00A143EA">
      <w:r w:rsidRPr="00A143EA">
        <w:t>9. Are there any areas of training that you felt were not useful, or were overemphasized during fellowship?</w:t>
      </w:r>
    </w:p>
    <w:p w14:paraId="4A60D4FF" w14:textId="77777777" w:rsidR="00A143EA" w:rsidRPr="00A143EA" w:rsidRDefault="00A143EA" w:rsidP="00A143EA">
      <w:r w:rsidRPr="00A143EA">
        <w:t>Thyroid/parathyroid</w:t>
      </w:r>
    </w:p>
    <w:p w14:paraId="7FD81047" w14:textId="77777777" w:rsidR="00A143EA" w:rsidRPr="00A143EA" w:rsidRDefault="00A143EA" w:rsidP="00A143EA">
      <w:r w:rsidRPr="00A143EA">
        <w:t>Other head and neck</w:t>
      </w:r>
    </w:p>
    <w:p w14:paraId="1EF5653D" w14:textId="77777777" w:rsidR="00A143EA" w:rsidRPr="00A143EA" w:rsidRDefault="00A143EA" w:rsidP="00A143EA">
      <w:r w:rsidRPr="00A143EA">
        <w:t>Breast</w:t>
      </w:r>
    </w:p>
    <w:p w14:paraId="473988EF" w14:textId="77777777" w:rsidR="00A143EA" w:rsidRPr="00A143EA" w:rsidRDefault="00A143EA" w:rsidP="00A143EA">
      <w:r w:rsidRPr="00A143EA">
        <w:t>Melanoma</w:t>
      </w:r>
    </w:p>
    <w:p w14:paraId="05472660" w14:textId="77777777" w:rsidR="00A143EA" w:rsidRPr="00A143EA" w:rsidRDefault="00A143EA" w:rsidP="00A143EA">
      <w:r w:rsidRPr="00A143EA">
        <w:t>Thoracic (excluding esophagus)</w:t>
      </w:r>
    </w:p>
    <w:p w14:paraId="1597D36B" w14:textId="77777777" w:rsidR="00A143EA" w:rsidRPr="00A143EA" w:rsidRDefault="00A143EA" w:rsidP="00A143EA">
      <w:r w:rsidRPr="00A143EA">
        <w:t>Esophagus</w:t>
      </w:r>
    </w:p>
    <w:p w14:paraId="7C967F97" w14:textId="77777777" w:rsidR="00A143EA" w:rsidRPr="00A143EA" w:rsidRDefault="00A143EA" w:rsidP="00A143EA">
      <w:r w:rsidRPr="00A143EA">
        <w:t>Stomach</w:t>
      </w:r>
    </w:p>
    <w:p w14:paraId="34A9CE40" w14:textId="77777777" w:rsidR="00A143EA" w:rsidRPr="00A143EA" w:rsidRDefault="00A143EA" w:rsidP="00A143EA">
      <w:r w:rsidRPr="00A143EA">
        <w:t>Pancreas</w:t>
      </w:r>
    </w:p>
    <w:p w14:paraId="715A339B" w14:textId="77777777" w:rsidR="00A143EA" w:rsidRPr="00A143EA" w:rsidRDefault="00A143EA" w:rsidP="00A143EA">
      <w:r w:rsidRPr="00A143EA">
        <w:t>Hepatobiliary</w:t>
      </w:r>
    </w:p>
    <w:p w14:paraId="2C7AB0A7" w14:textId="77777777" w:rsidR="00A143EA" w:rsidRPr="00A143EA" w:rsidRDefault="00A143EA" w:rsidP="00A143EA">
      <w:r w:rsidRPr="00A143EA">
        <w:lastRenderedPageBreak/>
        <w:t>Colon and rectum</w:t>
      </w:r>
    </w:p>
    <w:p w14:paraId="79D7CD82" w14:textId="77777777" w:rsidR="00A143EA" w:rsidRPr="00A143EA" w:rsidRDefault="00A143EA" w:rsidP="00A143EA">
      <w:r w:rsidRPr="00A143EA">
        <w:t>Peritoneal surface malignancy</w:t>
      </w:r>
    </w:p>
    <w:p w14:paraId="66F3E212" w14:textId="77777777" w:rsidR="00A143EA" w:rsidRPr="00A143EA" w:rsidRDefault="00A143EA" w:rsidP="00A143EA">
      <w:r w:rsidRPr="00A143EA">
        <w:t>Retroperitoneal sarcoma</w:t>
      </w:r>
    </w:p>
    <w:p w14:paraId="3534B178" w14:textId="77777777" w:rsidR="00A143EA" w:rsidRPr="00A143EA" w:rsidRDefault="00A143EA" w:rsidP="00A143EA">
      <w:r w:rsidRPr="00A143EA">
        <w:t>Extremity sarcoma</w:t>
      </w:r>
    </w:p>
    <w:p w14:paraId="418915C5" w14:textId="77777777" w:rsidR="00A143EA" w:rsidRPr="00A143EA" w:rsidRDefault="00A143EA" w:rsidP="00A143EA">
      <w:r w:rsidRPr="00A143EA">
        <w:t>Gynecologic oncology</w:t>
      </w:r>
    </w:p>
    <w:p w14:paraId="431503DA" w14:textId="77777777" w:rsidR="00A143EA" w:rsidRPr="00A143EA" w:rsidRDefault="00A143EA" w:rsidP="00A143EA">
      <w:r w:rsidRPr="00A143EA">
        <w:t>Urologic oncology</w:t>
      </w:r>
    </w:p>
    <w:p w14:paraId="1841A182" w14:textId="77777777" w:rsidR="00A143EA" w:rsidRPr="00A143EA" w:rsidRDefault="00A143EA" w:rsidP="00A143EA">
      <w:r w:rsidRPr="00A143EA">
        <w:t>Non-oncologic surgery in cancer patients</w:t>
      </w:r>
    </w:p>
    <w:p w14:paraId="28DDAD81" w14:textId="77777777" w:rsidR="00A143EA" w:rsidRPr="00A143EA" w:rsidRDefault="00A143EA" w:rsidP="00A143EA">
      <w:r w:rsidRPr="00A143EA">
        <w:t>Basic science research</w:t>
      </w:r>
    </w:p>
    <w:p w14:paraId="5B55E6F5" w14:textId="77777777" w:rsidR="00A143EA" w:rsidRPr="00A143EA" w:rsidRDefault="00A143EA" w:rsidP="00A143EA">
      <w:r w:rsidRPr="00A143EA">
        <w:t>Clinical research</w:t>
      </w:r>
    </w:p>
    <w:p w14:paraId="098A2E95" w14:textId="77777777" w:rsidR="00A143EA" w:rsidRPr="00A143EA" w:rsidRDefault="00A143EA" w:rsidP="00A143EA">
      <w:r w:rsidRPr="00A143EA">
        <w:t>Public health</w:t>
      </w:r>
    </w:p>
    <w:p w14:paraId="1529BAFC" w14:textId="77777777" w:rsidR="00A143EA" w:rsidRPr="00A143EA" w:rsidRDefault="00A143EA" w:rsidP="00A143EA">
      <w:r w:rsidRPr="00A143EA">
        <w:t>Leadership/administration</w:t>
      </w:r>
    </w:p>
    <w:p w14:paraId="7CF71981" w14:textId="77777777" w:rsidR="00A143EA" w:rsidRPr="00A143EA" w:rsidRDefault="00A143EA" w:rsidP="00A143EA">
      <w:r w:rsidRPr="00A143EA">
        <w:t>Surgical education</w:t>
      </w:r>
    </w:p>
    <w:p w14:paraId="2E9A6067" w14:textId="77777777" w:rsidR="00A143EA" w:rsidRPr="00A143EA" w:rsidRDefault="00A143EA" w:rsidP="00A143EA">
      <w:r w:rsidRPr="00A143EA">
        <w:t>Other (please specify)</w:t>
      </w:r>
    </w:p>
    <w:p w14:paraId="741C9FA6" w14:textId="3DB0F4C4" w:rsidR="0099742D" w:rsidRDefault="0099742D" w:rsidP="0099742D">
      <w:r w:rsidRPr="0099742D">
        <w:t>10. To what extent did your fellowship training prepare you to perform robotic surgery?</w:t>
      </w:r>
      <w:r>
        <w:t xml:space="preserve"> </w:t>
      </w:r>
      <w:r>
        <w:t>(Rated on 1 – 5 scale. 1: inadequately prepared, 3: adequately prepared, 5: very well prepared)</w:t>
      </w:r>
    </w:p>
    <w:p w14:paraId="10BC9364" w14:textId="77777777" w:rsidR="0099742D" w:rsidRPr="0099742D" w:rsidRDefault="0099742D" w:rsidP="0099742D">
      <w:r w:rsidRPr="0099742D">
        <w:t>11. Do you have any additional subspecialty training?</w:t>
      </w:r>
    </w:p>
    <w:p w14:paraId="2D6F0DF7" w14:textId="77777777" w:rsidR="0099742D" w:rsidRPr="0099742D" w:rsidRDefault="0099742D" w:rsidP="0099742D">
      <w:r w:rsidRPr="0099742D">
        <w:t>No</w:t>
      </w:r>
    </w:p>
    <w:p w14:paraId="18777DC5" w14:textId="77777777" w:rsidR="0099742D" w:rsidRPr="0099742D" w:rsidRDefault="0099742D" w:rsidP="0099742D">
      <w:r w:rsidRPr="0099742D">
        <w:t>Yes - Please specify</w:t>
      </w:r>
    </w:p>
    <w:p w14:paraId="00246131" w14:textId="77777777" w:rsidR="0099742D" w:rsidRPr="0099742D" w:rsidRDefault="0099742D" w:rsidP="0099742D">
      <w:r w:rsidRPr="0099742D">
        <w:t>12. If you answered yes to the above, was the additional training obtained before or after fellowship?</w:t>
      </w:r>
    </w:p>
    <w:p w14:paraId="0EB153BE" w14:textId="77777777" w:rsidR="0099742D" w:rsidRPr="0099742D" w:rsidRDefault="0099742D" w:rsidP="0099742D">
      <w:r w:rsidRPr="0099742D">
        <w:t>Before fellowship</w:t>
      </w:r>
    </w:p>
    <w:p w14:paraId="43E669AE" w14:textId="77777777" w:rsidR="0099742D" w:rsidRPr="0099742D" w:rsidRDefault="0099742D" w:rsidP="0099742D">
      <w:r w:rsidRPr="0099742D">
        <w:t>After fellowship</w:t>
      </w:r>
    </w:p>
    <w:p w14:paraId="67CF705C" w14:textId="77777777" w:rsidR="005F158C" w:rsidRPr="005F158C" w:rsidRDefault="005F158C" w:rsidP="005F158C">
      <w:r w:rsidRPr="005F158C">
        <w:t>13. Given the opportunity to choose again, would you change your decision to complete a surgical oncology fellowship?</w:t>
      </w:r>
    </w:p>
    <w:p w14:paraId="1C16573C" w14:textId="77777777" w:rsidR="005F158C" w:rsidRPr="005F158C" w:rsidRDefault="005F158C" w:rsidP="005F158C">
      <w:r w:rsidRPr="005F158C">
        <w:t>No</w:t>
      </w:r>
    </w:p>
    <w:p w14:paraId="201D5C29" w14:textId="77777777" w:rsidR="005F158C" w:rsidRPr="005F158C" w:rsidRDefault="005F158C" w:rsidP="005F158C">
      <w:r w:rsidRPr="005F158C">
        <w:t>Yes - Alternative subspecialty training</w:t>
      </w:r>
    </w:p>
    <w:p w14:paraId="21654FB0" w14:textId="77777777" w:rsidR="005F158C" w:rsidRPr="005F158C" w:rsidRDefault="005F158C" w:rsidP="005F158C">
      <w:r w:rsidRPr="005F158C">
        <w:lastRenderedPageBreak/>
        <w:t>Yes - General surgery practice </w:t>
      </w:r>
    </w:p>
    <w:p w14:paraId="46AECEA8" w14:textId="77777777" w:rsidR="005F158C" w:rsidRPr="005F158C" w:rsidRDefault="005F158C" w:rsidP="005F158C">
      <w:r w:rsidRPr="005F158C">
        <w:t>Yes - Research/Industry/Other - Please specify</w:t>
      </w:r>
    </w:p>
    <w:p w14:paraId="5973F122" w14:textId="77777777" w:rsidR="005F158C" w:rsidRDefault="005F158C" w:rsidP="005F158C">
      <w:pPr>
        <w:rPr>
          <w:b/>
          <w:bCs/>
        </w:rPr>
      </w:pPr>
      <w:r w:rsidRPr="005F158C">
        <w:rPr>
          <w:b/>
          <w:bCs/>
        </w:rPr>
        <w:t>Post Fellowship Practice</w:t>
      </w:r>
    </w:p>
    <w:p w14:paraId="19EA2D15" w14:textId="77777777" w:rsidR="005F158C" w:rsidRPr="005F158C" w:rsidRDefault="005F158C" w:rsidP="005F158C">
      <w:r w:rsidRPr="005F158C">
        <w:t>14. What is your current practice setting?</w:t>
      </w:r>
    </w:p>
    <w:p w14:paraId="47D04CEE" w14:textId="77777777" w:rsidR="005F158C" w:rsidRPr="005F158C" w:rsidRDefault="005F158C" w:rsidP="005F158C">
      <w:r w:rsidRPr="005F158C">
        <w:t>University/academic hospital</w:t>
      </w:r>
    </w:p>
    <w:p w14:paraId="1D24192F" w14:textId="77777777" w:rsidR="005F158C" w:rsidRPr="005F158C" w:rsidRDefault="005F158C" w:rsidP="005F158C">
      <w:r w:rsidRPr="005F158C">
        <w:t>Freestanding cancer center</w:t>
      </w:r>
    </w:p>
    <w:p w14:paraId="0CE6E7EF" w14:textId="77777777" w:rsidR="005F158C" w:rsidRPr="005F158C" w:rsidRDefault="005F158C" w:rsidP="005F158C">
      <w:r w:rsidRPr="005F158C">
        <w:t>Academic affiliate/hybrid practice</w:t>
      </w:r>
    </w:p>
    <w:p w14:paraId="115C76B9" w14:textId="77777777" w:rsidR="005F158C" w:rsidRPr="005F158C" w:rsidRDefault="005F158C" w:rsidP="005F158C">
      <w:r w:rsidRPr="005F158C">
        <w:t>Private practice</w:t>
      </w:r>
    </w:p>
    <w:p w14:paraId="234341D8" w14:textId="77777777" w:rsidR="005F158C" w:rsidRPr="005F158C" w:rsidRDefault="005F158C" w:rsidP="005F158C">
      <w:r w:rsidRPr="005F158C">
        <w:t>Other (please specify)</w:t>
      </w:r>
    </w:p>
    <w:p w14:paraId="096CA809" w14:textId="77777777" w:rsidR="005F158C" w:rsidRPr="005F158C" w:rsidRDefault="005F158C" w:rsidP="005F158C">
      <w:r w:rsidRPr="005F158C">
        <w:t>15. What is the location of your current practice?</w:t>
      </w:r>
    </w:p>
    <w:p w14:paraId="7CC00866" w14:textId="77777777" w:rsidR="00C201DF" w:rsidRPr="00C201DF" w:rsidRDefault="00C201DF" w:rsidP="00C201DF">
      <w:r w:rsidRPr="00C201DF">
        <w:t>16. How long have you been at your current practice?</w:t>
      </w:r>
    </w:p>
    <w:p w14:paraId="5AB36E31" w14:textId="77777777" w:rsidR="00C201DF" w:rsidRPr="00C201DF" w:rsidRDefault="00C201DF" w:rsidP="00C201DF">
      <w:r w:rsidRPr="00C201DF">
        <w:t>17. Including your current practice, how many jobs have you had since fellowship?</w:t>
      </w:r>
    </w:p>
    <w:p w14:paraId="1B40FA1D" w14:textId="77777777" w:rsidR="00C201DF" w:rsidRPr="00C201DF" w:rsidRDefault="00C201DF" w:rsidP="00C201DF">
      <w:r w:rsidRPr="00C201DF">
        <w:t>18. How many partners do you have in your current practice?</w:t>
      </w:r>
    </w:p>
    <w:p w14:paraId="640281CE" w14:textId="77777777" w:rsidR="00C201DF" w:rsidRPr="00C201DF" w:rsidRDefault="00C201DF" w:rsidP="00C201DF">
      <w:r w:rsidRPr="00C201DF">
        <w:t>19. During the last year, what percentage of your time has been allocated to the following areas? (Answers must add up to 100)</w:t>
      </w:r>
    </w:p>
    <w:p w14:paraId="34B9895D" w14:textId="77777777" w:rsidR="00C201DF" w:rsidRDefault="00C201DF" w:rsidP="00C201DF">
      <w:r>
        <w:t>Thyroid/parathyroid</w:t>
      </w:r>
    </w:p>
    <w:p w14:paraId="4CD779F2" w14:textId="77777777" w:rsidR="00C201DF" w:rsidRDefault="00C201DF" w:rsidP="00C201DF">
      <w:r>
        <w:t>Other head and neck</w:t>
      </w:r>
    </w:p>
    <w:p w14:paraId="016E057F" w14:textId="77777777" w:rsidR="00C201DF" w:rsidRDefault="00C201DF" w:rsidP="00C201DF">
      <w:r>
        <w:t>Breast</w:t>
      </w:r>
    </w:p>
    <w:p w14:paraId="74D57EAC" w14:textId="77777777" w:rsidR="00C201DF" w:rsidRDefault="00C201DF" w:rsidP="00C201DF">
      <w:r>
        <w:t>Melanoma</w:t>
      </w:r>
    </w:p>
    <w:p w14:paraId="3D698CC3" w14:textId="77777777" w:rsidR="00C201DF" w:rsidRDefault="00C201DF" w:rsidP="00C201DF">
      <w:r>
        <w:t>Thoracic oncology (excluding esophagus)</w:t>
      </w:r>
    </w:p>
    <w:p w14:paraId="1549F906" w14:textId="77777777" w:rsidR="00C201DF" w:rsidRDefault="00C201DF" w:rsidP="00C201DF">
      <w:r>
        <w:t>Esophagus</w:t>
      </w:r>
    </w:p>
    <w:p w14:paraId="51E30909" w14:textId="77777777" w:rsidR="00C201DF" w:rsidRDefault="00C201DF" w:rsidP="00C201DF">
      <w:r>
        <w:t>Stomach</w:t>
      </w:r>
    </w:p>
    <w:p w14:paraId="0DDE7E68" w14:textId="77777777" w:rsidR="00C201DF" w:rsidRDefault="00C201DF" w:rsidP="00C201DF">
      <w:r>
        <w:t>Pancreas</w:t>
      </w:r>
    </w:p>
    <w:p w14:paraId="2BA410FB" w14:textId="77777777" w:rsidR="00C201DF" w:rsidRDefault="00C201DF" w:rsidP="00C201DF">
      <w:r>
        <w:t>Hepatobiliary</w:t>
      </w:r>
    </w:p>
    <w:p w14:paraId="502C45AC" w14:textId="77777777" w:rsidR="00C201DF" w:rsidRDefault="00C201DF" w:rsidP="00C201DF">
      <w:r>
        <w:t>Colon and rectum</w:t>
      </w:r>
    </w:p>
    <w:p w14:paraId="4D79C52E" w14:textId="77777777" w:rsidR="00C201DF" w:rsidRDefault="00C201DF" w:rsidP="00C201DF">
      <w:r>
        <w:t>Peritoneal surface malignancy</w:t>
      </w:r>
    </w:p>
    <w:p w14:paraId="538E4C8D" w14:textId="77777777" w:rsidR="00C201DF" w:rsidRDefault="00C201DF" w:rsidP="00C201DF">
      <w:r>
        <w:lastRenderedPageBreak/>
        <w:t>Retroperitoneal sarcoma</w:t>
      </w:r>
    </w:p>
    <w:p w14:paraId="151BAB12" w14:textId="77777777" w:rsidR="00C201DF" w:rsidRDefault="00C201DF" w:rsidP="00C201DF">
      <w:r>
        <w:t>Extremity sarcoma</w:t>
      </w:r>
    </w:p>
    <w:p w14:paraId="617E8FF4" w14:textId="77777777" w:rsidR="00C201DF" w:rsidRDefault="00C201DF" w:rsidP="00C201DF">
      <w:r>
        <w:t>Gynecologic oncology</w:t>
      </w:r>
    </w:p>
    <w:p w14:paraId="4F65693E" w14:textId="77777777" w:rsidR="00C201DF" w:rsidRDefault="00C201DF" w:rsidP="00C201DF">
      <w:r>
        <w:t>Urologic oncology</w:t>
      </w:r>
    </w:p>
    <w:p w14:paraId="02D260FA" w14:textId="66F82EBF" w:rsidR="00582526" w:rsidRDefault="00582526" w:rsidP="00C201DF">
      <w:r>
        <w:t>General surgery (non-oncologic)</w:t>
      </w:r>
    </w:p>
    <w:p w14:paraId="0083550E" w14:textId="3F839314" w:rsidR="00C201DF" w:rsidRDefault="00582526" w:rsidP="00C201DF">
      <w:r>
        <w:t>General n</w:t>
      </w:r>
      <w:r w:rsidR="00C201DF">
        <w:t xml:space="preserve">on-oncologic surgery in cancer patients </w:t>
      </w:r>
    </w:p>
    <w:p w14:paraId="22100CA2" w14:textId="2CD2AB6F" w:rsidR="00E56A8B" w:rsidRDefault="00E56A8B" w:rsidP="00C201DF">
      <w:r>
        <w:t>Basic science research</w:t>
      </w:r>
    </w:p>
    <w:p w14:paraId="1ED0A5DF" w14:textId="2BD844DB" w:rsidR="00E56A8B" w:rsidRDefault="00E56A8B" w:rsidP="00C201DF">
      <w:r>
        <w:t>Clinical research</w:t>
      </w:r>
    </w:p>
    <w:p w14:paraId="1333B375" w14:textId="66F0B777" w:rsidR="00E56A8B" w:rsidRDefault="00E56A8B" w:rsidP="00C201DF">
      <w:r>
        <w:t>Public health</w:t>
      </w:r>
    </w:p>
    <w:p w14:paraId="18213C78" w14:textId="4C0EE03A" w:rsidR="00E56A8B" w:rsidRDefault="00E56A8B" w:rsidP="00C201DF">
      <w:r>
        <w:t>Leadership/administration</w:t>
      </w:r>
    </w:p>
    <w:p w14:paraId="7A27A04F" w14:textId="3BC0EA6A" w:rsidR="00E56A8B" w:rsidRDefault="00E56A8B" w:rsidP="00C201DF">
      <w:r>
        <w:t>Surgical education</w:t>
      </w:r>
    </w:p>
    <w:p w14:paraId="080AC51D" w14:textId="77777777" w:rsidR="0052649D" w:rsidRPr="0052649D" w:rsidRDefault="0052649D" w:rsidP="0052649D">
      <w:r w:rsidRPr="0052649D">
        <w:t>20. To what degree have you integrated robotic surgery into your surgical practice?</w:t>
      </w:r>
    </w:p>
    <w:p w14:paraId="1D44529E" w14:textId="77777777" w:rsidR="0052649D" w:rsidRPr="0052649D" w:rsidRDefault="0052649D" w:rsidP="0052649D">
      <w:r w:rsidRPr="0052649D">
        <w:t>21. How has the breadth of your clinical practice changed since you took your first job?</w:t>
      </w:r>
    </w:p>
    <w:p w14:paraId="6122307E" w14:textId="77777777" w:rsidR="0052649D" w:rsidRPr="0052649D" w:rsidRDefault="0052649D" w:rsidP="0052649D">
      <w:r w:rsidRPr="0052649D">
        <w:t>More focused (fewer diseases treated)</w:t>
      </w:r>
    </w:p>
    <w:p w14:paraId="77AB3B58" w14:textId="77777777" w:rsidR="0052649D" w:rsidRPr="0052649D" w:rsidRDefault="0052649D" w:rsidP="0052649D">
      <w:r w:rsidRPr="0052649D">
        <w:t>No significant change</w:t>
      </w:r>
    </w:p>
    <w:p w14:paraId="7F109C8C" w14:textId="77777777" w:rsidR="0052649D" w:rsidRPr="0052649D" w:rsidRDefault="0052649D" w:rsidP="0052649D">
      <w:r w:rsidRPr="0052649D">
        <w:t>Change in clinical focus without change in breadth </w:t>
      </w:r>
    </w:p>
    <w:p w14:paraId="3B52912F" w14:textId="77777777" w:rsidR="0052649D" w:rsidRPr="0052649D" w:rsidRDefault="0052649D" w:rsidP="0052649D">
      <w:r w:rsidRPr="0052649D">
        <w:t>Broader (more diseases treated)</w:t>
      </w:r>
    </w:p>
    <w:p w14:paraId="3AB3A427" w14:textId="77777777" w:rsidR="0052649D" w:rsidRPr="0052649D" w:rsidRDefault="0052649D" w:rsidP="0052649D">
      <w:r w:rsidRPr="0052649D">
        <w:t>22. How has your research focus changed since you took your fist job?</w:t>
      </w:r>
    </w:p>
    <w:p w14:paraId="18AD35AD" w14:textId="77777777" w:rsidR="0052649D" w:rsidRPr="0052649D" w:rsidRDefault="0052649D" w:rsidP="0052649D">
      <w:r w:rsidRPr="0052649D">
        <w:t>Less time dedicated to research</w:t>
      </w:r>
    </w:p>
    <w:p w14:paraId="47F0E897" w14:textId="77777777" w:rsidR="0052649D" w:rsidRPr="0052649D" w:rsidRDefault="0052649D" w:rsidP="0052649D">
      <w:r w:rsidRPr="0052649D">
        <w:t>No change in research time</w:t>
      </w:r>
    </w:p>
    <w:p w14:paraId="0017D249" w14:textId="77777777" w:rsidR="0052649D" w:rsidRPr="0052649D" w:rsidRDefault="0052649D" w:rsidP="0052649D">
      <w:r w:rsidRPr="0052649D">
        <w:t>More time dedicated to research </w:t>
      </w:r>
    </w:p>
    <w:p w14:paraId="2CEADD70" w14:textId="77777777" w:rsidR="0052649D" w:rsidRPr="0052649D" w:rsidRDefault="0052649D" w:rsidP="0052649D">
      <w:r w:rsidRPr="0052649D">
        <w:t>N/A - Do not participate in research </w:t>
      </w:r>
    </w:p>
    <w:p w14:paraId="216BA2EE" w14:textId="77777777" w:rsidR="0052649D" w:rsidRPr="0052649D" w:rsidRDefault="0052649D" w:rsidP="0052649D">
      <w:r w:rsidRPr="0052649D">
        <w:t>23. How has your time spent in leadership or administrative roles changed since you took your first job?</w:t>
      </w:r>
    </w:p>
    <w:p w14:paraId="395653A9" w14:textId="77777777" w:rsidR="0052649D" w:rsidRPr="0052649D" w:rsidRDefault="0052649D" w:rsidP="0052649D">
      <w:r w:rsidRPr="0052649D">
        <w:t>Fewer leadership roles</w:t>
      </w:r>
    </w:p>
    <w:p w14:paraId="3FD45402" w14:textId="77777777" w:rsidR="0052649D" w:rsidRPr="0052649D" w:rsidRDefault="0052649D" w:rsidP="0052649D">
      <w:r w:rsidRPr="0052649D">
        <w:t>No significant change</w:t>
      </w:r>
    </w:p>
    <w:p w14:paraId="4FA7B3DB" w14:textId="77777777" w:rsidR="0052649D" w:rsidRPr="0052649D" w:rsidRDefault="0052649D" w:rsidP="0052649D">
      <w:r w:rsidRPr="0052649D">
        <w:lastRenderedPageBreak/>
        <w:t>More leadership roles</w:t>
      </w:r>
    </w:p>
    <w:p w14:paraId="6FABBE4F" w14:textId="77777777" w:rsidR="0052649D" w:rsidRPr="0052649D" w:rsidRDefault="0052649D" w:rsidP="0052649D">
      <w:r w:rsidRPr="0052649D">
        <w:t>NA - No leadership roles</w:t>
      </w:r>
    </w:p>
    <w:p w14:paraId="22CEB300" w14:textId="77777777" w:rsidR="0052649D" w:rsidRPr="0052649D" w:rsidRDefault="0052649D" w:rsidP="0052649D">
      <w:r w:rsidRPr="0052649D">
        <w:t>24. How has your educational responsibility changed since you took your first job?</w:t>
      </w:r>
    </w:p>
    <w:p w14:paraId="6EB5B9F3" w14:textId="77777777" w:rsidR="0052649D" w:rsidRPr="0052649D" w:rsidRDefault="0052649D" w:rsidP="0052649D">
      <w:r w:rsidRPr="0052649D">
        <w:t>Less educational responsibility</w:t>
      </w:r>
    </w:p>
    <w:p w14:paraId="4CAB8CE6" w14:textId="77777777" w:rsidR="0052649D" w:rsidRPr="0052649D" w:rsidRDefault="0052649D" w:rsidP="0052649D">
      <w:r w:rsidRPr="0052649D">
        <w:t>No significant change</w:t>
      </w:r>
    </w:p>
    <w:p w14:paraId="6C492380" w14:textId="77777777" w:rsidR="0052649D" w:rsidRPr="0052649D" w:rsidRDefault="0052649D" w:rsidP="0052649D">
      <w:r w:rsidRPr="0052649D">
        <w:t>More educational responsibility</w:t>
      </w:r>
    </w:p>
    <w:p w14:paraId="4CE3DE6F" w14:textId="77777777" w:rsidR="0052649D" w:rsidRPr="0052649D" w:rsidRDefault="0052649D" w:rsidP="0052649D">
      <w:r w:rsidRPr="0052649D">
        <w:t>NA - No educational responsibility</w:t>
      </w:r>
    </w:p>
    <w:p w14:paraId="26EE6BA2" w14:textId="77777777" w:rsidR="0052649D" w:rsidRDefault="0052649D" w:rsidP="00C201DF"/>
    <w:p w14:paraId="12EFA4CC" w14:textId="60F33855" w:rsidR="005F158C" w:rsidRPr="005F158C" w:rsidRDefault="005F158C" w:rsidP="005F158C"/>
    <w:p w14:paraId="0FF3FA83" w14:textId="77777777" w:rsidR="0099742D" w:rsidRPr="0099742D" w:rsidRDefault="0099742D" w:rsidP="0099742D"/>
    <w:p w14:paraId="7D1962CE" w14:textId="77777777" w:rsidR="00A143EA" w:rsidRPr="007D0088" w:rsidRDefault="00A143EA" w:rsidP="007D0088"/>
    <w:p w14:paraId="17B655DC" w14:textId="77777777" w:rsidR="007D0088" w:rsidRPr="00B356F1" w:rsidRDefault="007D0088" w:rsidP="00B356F1"/>
    <w:p w14:paraId="1F487DEC" w14:textId="77777777" w:rsidR="00B356F1" w:rsidRPr="00B356F1" w:rsidRDefault="00B356F1" w:rsidP="00B356F1">
      <w:pPr>
        <w:rPr>
          <w:vanish/>
        </w:rPr>
      </w:pPr>
      <w:r w:rsidRPr="00B356F1">
        <w:rPr>
          <w:vanish/>
        </w:rPr>
        <w:t>Bottom of Form</w:t>
      </w:r>
    </w:p>
    <w:p w14:paraId="3CB7800A" w14:textId="77777777" w:rsidR="00B356F1" w:rsidRDefault="00B356F1"/>
    <w:sectPr w:rsidR="00B35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F1"/>
    <w:rsid w:val="00322377"/>
    <w:rsid w:val="00511224"/>
    <w:rsid w:val="0052649D"/>
    <w:rsid w:val="00582526"/>
    <w:rsid w:val="005F158C"/>
    <w:rsid w:val="00767B44"/>
    <w:rsid w:val="007D0088"/>
    <w:rsid w:val="009476F8"/>
    <w:rsid w:val="0099742D"/>
    <w:rsid w:val="00A143EA"/>
    <w:rsid w:val="00B356F1"/>
    <w:rsid w:val="00C201DF"/>
    <w:rsid w:val="00C47AA2"/>
    <w:rsid w:val="00E56A8B"/>
    <w:rsid w:val="00F15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1C6C5"/>
  <w15:chartTrackingRefBased/>
  <w15:docId w15:val="{798EF56B-30F4-4A27-9AFF-62AC506A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56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6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6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6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6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6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6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6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6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6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6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6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6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6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6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6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6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6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6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6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6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6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6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6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6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6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6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6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6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0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7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9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2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53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5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70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8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3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26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2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14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12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3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39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90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423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7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2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0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4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9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32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49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65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94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0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7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59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6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51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8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3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9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25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1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0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2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31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7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25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2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2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7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69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1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47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9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1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43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4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44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1333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164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56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6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567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7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7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2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5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4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0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76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3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4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81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5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94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56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5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7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76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56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5205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5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7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8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95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8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07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01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7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338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2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1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77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90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8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4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4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71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8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67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1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92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9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00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55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0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66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1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3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58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86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69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09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9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69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16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34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43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1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79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8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18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6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83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8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85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46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42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1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3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83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42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3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60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9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8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8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5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33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17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2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1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1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7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3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0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15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2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46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8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5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79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55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0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8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51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46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7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46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6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141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1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7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21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8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9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92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92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02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0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6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95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5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1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1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131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5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7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5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26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3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1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06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15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1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7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1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1278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7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9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3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20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97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60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87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0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8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0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9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81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0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24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02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18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6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50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25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6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5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6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15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53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4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53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4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46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4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2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3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33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1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90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2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444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0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41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9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73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3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1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9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0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5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958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2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90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44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82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45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9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0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41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02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99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1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20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09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41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95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99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8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6602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1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5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54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1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8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1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02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94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8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9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2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4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70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9161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20683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6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94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445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05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27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0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7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94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2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80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06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6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7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5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618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38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36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8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2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7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1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5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9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8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84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8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57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71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0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9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1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67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22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0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49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5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5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5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51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68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9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9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0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39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46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0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603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57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6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76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93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65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65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96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7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6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146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27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8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1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98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2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15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8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3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0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74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1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2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4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33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13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01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9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73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1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21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6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74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1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23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4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1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67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53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90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5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4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3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50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73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74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0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2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34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54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24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0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4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5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75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73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7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6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54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60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7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4066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43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1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20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9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58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65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5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736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cott MD</dc:creator>
  <cp:keywords/>
  <dc:description/>
  <cp:lastModifiedBy>Aaron Scott MD</cp:lastModifiedBy>
  <cp:revision>12</cp:revision>
  <dcterms:created xsi:type="dcterms:W3CDTF">2025-05-27T04:42:00Z</dcterms:created>
  <dcterms:modified xsi:type="dcterms:W3CDTF">2025-05-27T04:51:00Z</dcterms:modified>
</cp:coreProperties>
</file>